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DEB02" w14:textId="77777777" w:rsidR="00815A34" w:rsidRPr="00DF51CA" w:rsidRDefault="00815A34" w:rsidP="00815A3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638" w:type="dxa"/>
        <w:tblLook w:val="04A0" w:firstRow="1" w:lastRow="0" w:firstColumn="1" w:lastColumn="0" w:noHBand="0" w:noVBand="1"/>
      </w:tblPr>
      <w:tblGrid>
        <w:gridCol w:w="1136"/>
        <w:gridCol w:w="2777"/>
        <w:gridCol w:w="3458"/>
        <w:gridCol w:w="2267"/>
      </w:tblGrid>
      <w:tr w:rsidR="00815A34" w:rsidRPr="004B09E6" w14:paraId="6F16347A" w14:textId="77777777" w:rsidTr="00050335">
        <w:trPr>
          <w:trHeight w:val="282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D9D3E" w14:textId="77777777" w:rsidR="00815A34" w:rsidRPr="004B09E6" w:rsidRDefault="00815A34" w:rsidP="00050335">
            <w:pPr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/>
                <w:bCs/>
                <w:color w:val="000000" w:themeColor="text1"/>
                <w:sz w:val="24"/>
                <w:szCs w:val="24"/>
              </w:rPr>
              <w:t xml:space="preserve">Appendix B: </w:t>
            </w: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Variables definition</w:t>
            </w:r>
          </w:p>
        </w:tc>
      </w:tr>
      <w:tr w:rsidR="00815A34" w:rsidRPr="004B09E6" w14:paraId="51A97B6B" w14:textId="77777777" w:rsidTr="00050335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82E2C" w14:textId="77777777" w:rsidR="00815A34" w:rsidRPr="004B09E6" w:rsidRDefault="00815A34" w:rsidP="00050335">
            <w:pPr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01F96" w14:textId="77777777" w:rsidR="00815A34" w:rsidRPr="004B09E6" w:rsidRDefault="00815A34" w:rsidP="00050335">
            <w:pPr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Notation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8698D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Variable defini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61892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815A34" w:rsidRPr="004B09E6" w14:paraId="43EA0412" w14:textId="77777777" w:rsidTr="00050335">
        <w:trPr>
          <w:trHeight w:val="282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DF0A4AA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Dependent variable</w:t>
            </w:r>
          </w:p>
        </w:tc>
      </w:tr>
      <w:tr w:rsidR="00815A34" w:rsidRPr="004B09E6" w14:paraId="4465E177" w14:textId="77777777" w:rsidTr="00050335">
        <w:trPr>
          <w:trHeight w:val="282"/>
        </w:trPr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3AAF930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27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1266753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ore competence</w:t>
            </w:r>
          </w:p>
        </w:tc>
        <w:tc>
          <w:tcPr>
            <w:tcW w:w="34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956C088" w14:textId="77777777" w:rsidR="00815A34" w:rsidRPr="004B09E6" w:rsidRDefault="00815A34" w:rsidP="00050335">
            <w:pPr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ommercial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 xml:space="preserve"> b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nk core competency index</w:t>
            </w:r>
          </w:p>
        </w:tc>
        <w:tc>
          <w:tcPr>
            <w:tcW w:w="2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024F208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begin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instrText xml:space="preserve"> ADDIN EN.CITE &lt;EndNote&gt;&lt;Cite AuthorYear="1"&gt;&lt;Author&gt;Luo&lt;/Author&gt;&lt;Year&gt;2021&lt;/Year&gt;&lt;RecNum&gt;28&lt;/RecNum&gt;&lt;DisplayText&gt;Duong et al. [1], Luo et al. [5]&lt;/DisplayText&gt;&lt;record&gt;&lt;rec-number&gt;28&lt;/rec-number&gt;&lt;foreign-keys&gt;&lt;key app="EN" db-id="tzrs95vrqpwwzfeps52ptrfnazrzf55ewfwz" timestamp="1685978200"&gt;28&lt;/key&gt;&lt;/foreign-keys&gt;&lt;ref-type name="Journal Article"&gt;17&lt;/ref-type&gt;&lt;contributors&gt;&lt;authors&gt;&lt;author&gt;Luo, Sumei&lt;/author&gt;&lt;author&gt;Yu, Shenghui&lt;/author&gt;&lt;author&gt;Zhou, Guangyou &lt;/author&gt;&lt;/authors&gt;&lt;/contributors&gt;&lt;titles&gt;&lt;title&gt;Does green credit improve the core competence of commercial banks? Based on quasi-natural experiments in China&lt;/title&gt;&lt;secondary-title&gt;Energy Economics&lt;/secondary-title&gt;&lt;/titles&gt;&lt;periodical&gt;&lt;full-title&gt;Energy Economics&lt;/full-title&gt;&lt;/periodical&gt;&lt;pages&gt;105335&lt;/pages&gt;&lt;volume&gt;100&lt;/volume&gt;&lt;dates&gt;&lt;year&gt;2021&lt;/year&gt;&lt;/dates&gt;&lt;isbn&gt;0140-9883&lt;/isbn&gt;&lt;urls&gt;&lt;/urls&gt;&lt;/record&gt;&lt;/Cite&gt;&lt;Cite AuthorYear="1"&gt;&lt;Author&gt;Duong&lt;/Author&gt;&lt;Year&gt;2023&lt;/Year&gt;&lt;RecNum&gt;92&lt;/RecNum&gt;&lt;record&gt;&lt;rec-number&gt;92&lt;/rec-number&gt;&lt;foreign-keys&gt;&lt;key app="EN" db-id="tzrs95vrqpwwzfeps52ptrfnazrzf55ewfwz" timestamp="1696068691"&gt;92&lt;/key&gt;&lt;/foreign-keys&gt;&lt;ref-type name="Journal Article"&gt;17&lt;/ref-type&gt;&lt;contributors&gt;&lt;authors&gt;&lt;author&gt;Duong, Khoa Dang&lt;/author&gt;&lt;author&gt;Truong, Phuc Huu&lt;/author&gt;&lt;author&gt;Van Nguyen, Diep&lt;/author&gt;&lt;author&gt;Le, Ai Ngoc Nhan&lt;/author&gt;&lt;/authors&gt;&lt;/contributors&gt;&lt;titles&gt;&lt;title&gt;The trilogy between CEO overpower, green credit, and core competence: Evidence from commercial banks in Vietnam&lt;/title&gt;&lt;secondary-title&gt;Heliyon&lt;/secondary-title&gt;&lt;/titles&gt;&lt;periodical&gt;&lt;full-title&gt;Heliyon&lt;/full-title&gt;&lt;/periodical&gt;&lt;dates&gt;&lt;year&gt;2023&lt;/year&gt;&lt;/dates&gt;&lt;isbn&gt;2405-8440&lt;/isbn&gt;&lt;urls&gt;&lt;/urls&gt;&lt;/record&gt;&lt;/Cite&gt;&lt;/EndNote&gt;</w:instrTex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Duong et al. 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>(2023)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4B09E6">
              <w:rPr>
                <w:rFonts w:ascii="Times New Roman" w:eastAsia="Calibri" w:hAnsi="Times New Roman"/>
                <w:sz w:val="24"/>
                <w:szCs w:val="24"/>
              </w:rPr>
              <w:t>Luo et</w:t>
            </w:r>
            <w:r w:rsidRPr="004B09E6">
              <w:rPr>
                <w:rFonts w:ascii="Times New Roman" w:eastAsia="Calibri" w:hAnsi="Times New Roman"/>
                <w:sz w:val="24"/>
                <w:szCs w:val="24"/>
                <w:lang w:val="vi-VN"/>
              </w:rPr>
              <w:t xml:space="preserve"> al. (2021)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15A34" w:rsidRPr="004B09E6" w14:paraId="4E71D2E4" w14:textId="77777777" w:rsidTr="00050335">
        <w:trPr>
          <w:trHeight w:val="282"/>
        </w:trPr>
        <w:tc>
          <w:tcPr>
            <w:tcW w:w="963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38773CA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Independent variables</w:t>
            </w:r>
          </w:p>
        </w:tc>
      </w:tr>
      <w:tr w:rsidR="00815A34" w:rsidRPr="004B09E6" w14:paraId="0CD4EFF5" w14:textId="77777777" w:rsidTr="00050335">
        <w:trPr>
          <w:trHeight w:val="282"/>
        </w:trPr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FB44BBE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SR</w:t>
            </w:r>
          </w:p>
        </w:tc>
        <w:tc>
          <w:tcPr>
            <w:tcW w:w="2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42CAACD6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Corporate Social Responsibility</w:t>
            </w:r>
          </w:p>
        </w:tc>
        <w:tc>
          <w:tcPr>
            <w:tcW w:w="34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4556E79" w14:textId="77777777" w:rsidR="00815A34" w:rsidRPr="004B09E6" w:rsidRDefault="00815A34" w:rsidP="00050335">
            <w:pPr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he four components of the CSR disclosure index are the following: environment, society, workers and products, customers, and suppliers.</w:t>
            </w:r>
          </w:p>
        </w:tc>
        <w:tc>
          <w:tcPr>
            <w:tcW w:w="22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C7C04E8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Duong et al. 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>(2023).</w:t>
            </w:r>
          </w:p>
        </w:tc>
      </w:tr>
      <w:tr w:rsidR="00815A34" w:rsidRPr="004B09E6" w14:paraId="7A963616" w14:textId="77777777" w:rsidTr="00050335">
        <w:trPr>
          <w:trHeight w:val="888"/>
        </w:trPr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0063BE8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A350C12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ncome diversification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CF1BF" w14:textId="77777777" w:rsidR="00815A34" w:rsidRPr="004B09E6" w:rsidRDefault="00815A34" w:rsidP="00050335">
            <w:pPr>
              <w:spacing w:line="36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One minus H.H.I.; </w:t>
            </w:r>
            <m:oMath>
              <m:r>
                <w:rPr>
                  <w:rFonts w:ascii="Cambria Math" w:eastAsiaTheme="minorEastAsia" w:hAnsi="Cambria Math"/>
                  <w:sz w:val="24"/>
                  <w:szCs w:val="24"/>
                </w:rPr>
                <m:t>HHI</m:t>
              </m:r>
              <m:r>
                <w:rPr>
                  <w:rFonts w:ascii="Cambria Math" w:eastAsia="Calibri" w:hAnsi="Cambria Math"/>
                  <w:sz w:val="24"/>
                  <w:szCs w:val="24"/>
                </w:rPr>
                <m:t xml:space="preserve">= 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Calibri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libri" w:hAnsi="Cambria Math"/>
                                  <w:sz w:val="24"/>
                                  <w:szCs w:val="24"/>
                                </w:rPr>
                                <m:t>NII</m:t>
                              </m:r>
                            </m:num>
                            <m:den>
                              <m:r>
                                <w:rPr>
                                  <w:rFonts w:ascii="Cambria Math" w:eastAsia="Calibri" w:hAnsi="Cambria Math"/>
                                  <w:sz w:val="24"/>
                                  <w:szCs w:val="24"/>
                                </w:rPr>
                                <m:t>NOI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Calibri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libri" w:hAnsi="Cambria Math"/>
                      <w:sz w:val="24"/>
                      <w:szCs w:val="24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Calibri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libri" w:hAnsi="Cambria Math"/>
                                  <w:sz w:val="24"/>
                                  <w:szCs w:val="24"/>
                                </w:rPr>
                                <m:t>NONII</m:t>
                              </m:r>
                            </m:num>
                            <m:den>
                              <m:r>
                                <w:rPr>
                                  <w:rFonts w:ascii="Cambria Math" w:eastAsia="Calibri" w:hAnsi="Cambria Math"/>
                                  <w:sz w:val="24"/>
                                  <w:szCs w:val="24"/>
                                </w:rPr>
                                <m:t>NOI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Calibri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oMath>
          </w:p>
          <w:p w14:paraId="4172F2BF" w14:textId="77777777" w:rsidR="00815A34" w:rsidRPr="004B09E6" w:rsidRDefault="00815A34" w:rsidP="00050335">
            <w:pPr>
              <w:spacing w:line="36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</w:p>
          <w:p w14:paraId="71D7525D" w14:textId="77777777" w:rsidR="00815A34" w:rsidRPr="004B09E6" w:rsidRDefault="00815A34" w:rsidP="00050335">
            <w:pPr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C7FB6D7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begin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instrText xml:space="preserve"> ADDIN EN.CITE &lt;EndNote&gt;&lt;Cite AuthorYear="1"&gt;&lt;Author&gt;Nguyen&lt;/Author&gt;&lt;Year&gt;2023&lt;/Year&gt;&lt;RecNum&gt;27&lt;/RecNum&gt;&lt;DisplayText&gt;Nguyen et al. [35]&lt;/DisplayText&gt;&lt;record&gt;&lt;rec-number&gt;27&lt;/rec-number&gt;&lt;foreign-keys&gt;&lt;key app="EN" db-id="tzrs95vrqpwwzfeps52ptrfnazrzf55ewfwz" timestamp="1685975817"&gt;27&lt;/key&gt;&lt;/foreign-keys&gt;&lt;ref-type name="Journal Article"&gt;17&lt;/ref-type&gt;&lt;contributors&gt;&lt;authors&gt;&lt;author&gt;Nguyen, Dat T&lt;/author&gt;&lt;author&gt;Le, Tu DQ&lt;/author&gt;&lt;author&gt;Tran, Son H &lt;/author&gt;&lt;/authors&gt;&lt;/contributors&gt;&lt;titles&gt;&lt;title&gt;The moderating role of income diversification on the relationship between intellectual capital and bank performance evidence from Viet Nam&lt;/title&gt;&lt;secondary-title&gt;Cogent Business&lt;/secondary-title&gt;&lt;/titles&gt;&lt;periodical&gt;&lt;full-title&gt;Cogent Business&lt;/full-title&gt;&lt;/periodical&gt;&lt;pages&gt;2182621&lt;/pages&gt;&lt;volume&gt;10&lt;/volume&gt;&lt;number&gt;1&lt;/number&gt;&lt;dates&gt;&lt;year&gt;2023&lt;/year&gt;&lt;/dates&gt;&lt;isbn&gt;2331-1975&lt;/isbn&gt;&lt;urls&gt;&lt;/urls&gt;&lt;/record&gt;&lt;/Cite&gt;&lt;/EndNote&gt;</w:instrTex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Nguyen et al. [35]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15A34" w:rsidRPr="004B09E6" w14:paraId="4944A6DD" w14:textId="77777777" w:rsidTr="00050335">
        <w:trPr>
          <w:trHeight w:val="282"/>
        </w:trPr>
        <w:tc>
          <w:tcPr>
            <w:tcW w:w="963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FA5DE0E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bCs/>
                <w:color w:val="000000" w:themeColor="text1"/>
                <w:sz w:val="24"/>
                <w:szCs w:val="24"/>
              </w:rPr>
              <w:t>Control variables</w:t>
            </w:r>
          </w:p>
        </w:tc>
      </w:tr>
      <w:tr w:rsidR="00815A34" w:rsidRPr="004B09E6" w14:paraId="512F0862" w14:textId="77777777" w:rsidTr="00050335">
        <w:trPr>
          <w:trHeight w:val="28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235CA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NP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6677D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Non-performing Loan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D0FD5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he ratio of non-performing to gross loa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54E06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begin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instrText xml:space="preserve"> ADDIN EN.CITE &lt;EndNote&gt;&lt;Cite AuthorYear="1"&gt;&lt;Author&gt;Siueia&lt;/Author&gt;&lt;Year&gt;2019&lt;/Year&gt;&lt;RecNum&gt;10&lt;/RecNum&gt;&lt;DisplayText&gt;Siueia et al. [11], Ekinci and Poyraz [36]&lt;/DisplayText&gt;&lt;record&gt;&lt;rec-number&gt;10&lt;/rec-number&gt;&lt;foreign-keys&gt;&lt;key app="EN" db-id="tzrs95vrqpwwzfeps52ptrfnazrzf55ewfwz" timestamp="1685922211"&gt;10&lt;/key&gt;&lt;/foreign-keys&gt;&lt;ref-type name="Journal Article"&gt;17&lt;/ref-type&gt;&lt;contributors&gt;&lt;authors&gt;&lt;author&gt;Siueia, Tito Tomas&lt;/author&gt;&lt;author&gt;Wang, Jianling&lt;/author&gt;&lt;author&gt;Deladem, Tamakloe Geoffrey&lt;/author&gt;&lt;/authors&gt;&lt;/contributors&gt;&lt;titles&gt;&lt;title&gt;Corporate Social Responsibility and financial performance: A comparative study in the Sub-Saharan Africa banking sector&lt;/title&gt;&lt;secondary-title&gt;Journal of Cleaner Production&lt;/secondary-title&gt;&lt;/titles&gt;&lt;periodical&gt;&lt;full-title&gt;Journal of Cleaner Production&lt;/full-title&gt;&lt;/periodical&gt;&lt;pages&gt;658-668&lt;/pages&gt;&lt;volume&gt;226&lt;/volume&gt;&lt;dates&gt;&lt;year&gt;2019&lt;/year&gt;&lt;/dates&gt;&lt;isbn&gt;0959-6526&lt;/isbn&gt;&lt;urls&gt;&lt;/urls&gt;&lt;/record&gt;&lt;/Cite&gt;&lt;Cite AuthorYear="1"&gt;&lt;Author&gt;Ekinci&lt;/Author&gt;&lt;Year&gt;2019&lt;/Year&gt;&lt;RecNum&gt;37&lt;/RecNum&gt;&lt;record&gt;&lt;rec-number&gt;37&lt;/rec-number&gt;&lt;foreign-keys&gt;&lt;key app="EN" db-id="tzrs95vrqpwwzfeps52ptrfnazrzf55ewfwz" timestamp="1687063322"&gt;37&lt;/key&gt;&lt;/foreign-keys&gt;&lt;ref-type name="Journal Article"&gt;17&lt;/ref-type&gt;&lt;contributors&gt;&lt;authors&gt;&lt;author&gt;Ekinci, Ramazan&lt;/author&gt;&lt;author&gt;Poyraz, Gulden&lt;/author&gt;&lt;/authors&gt;&lt;/contributors&gt;&lt;titles&gt;&lt;title&gt;The effect of credit risk on financial performance of deposit banks in Turkey&lt;/title&gt;&lt;secondary-title&gt;Procedia Computer Science&lt;/secondary-title&gt;&lt;/titles&gt;&lt;periodical&gt;&lt;full-title&gt;Procedia Computer Science&lt;/full-title&gt;&lt;/periodical&gt;&lt;pages&gt;979-987&lt;/pages&gt;&lt;volume&gt;158&lt;/volume&gt;&lt;dates&gt;&lt;year&gt;2019&lt;/year&gt;&lt;/dates&gt;&lt;isbn&gt;1877-0509&lt;/isbn&gt;&lt;urls&gt;&lt;/urls&gt;&lt;/record&gt;&lt;/Cite&gt;&lt;/EndNote&gt;</w:instrTex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Duong et al. 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>(2022)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15A34" w:rsidRPr="004B09E6" w14:paraId="5DD73267" w14:textId="77777777" w:rsidTr="00050335">
        <w:trPr>
          <w:trHeight w:val="28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16707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A3FB2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Bank size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A8CCB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otal assets' natural logarith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82EC5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begin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instrText xml:space="preserve"> ADDIN EN.CITE &lt;EndNote&gt;&lt;Cite AuthorYear="1"&gt;&lt;Author&gt;Siueia&lt;/Author&gt;&lt;Year&gt;2019&lt;/Year&gt;&lt;RecNum&gt;10&lt;/RecNum&gt;&lt;DisplayText&gt;Siueia et al. [11], Goyal [37]&lt;/DisplayText&gt;&lt;record&gt;&lt;rec-number&gt;10&lt;/rec-number&gt;&lt;foreign-keys&gt;&lt;key app="EN" db-id="tzrs95vrqpwwzfeps52ptrfnazrzf55ewfwz" timestamp="1685922211"&gt;10&lt;/key&gt;&lt;/foreign-keys&gt;&lt;ref-type name="Journal Article"&gt;17&lt;/ref-type&gt;&lt;contributors&gt;&lt;authors&gt;&lt;author&gt;Siueia, Tito Tomas&lt;/author&gt;&lt;author&gt;Wang, Jianling&lt;/author&gt;&lt;author&gt;Deladem, Tamakloe Geoffrey&lt;/author&gt;&lt;/authors&gt;&lt;/contributors&gt;&lt;titles&gt;&lt;title&gt;Corporate Social Responsibility and financial performance: A comparative study in the Sub-Saharan Africa banking sector&lt;/title&gt;&lt;secondary-title&gt;Journal of Cleaner Production&lt;/secondary-title&gt;&lt;/titles&gt;&lt;periodical&gt;&lt;full-title&gt;Journal of Cleaner Production&lt;/full-title&gt;&lt;/periodical&gt;&lt;pages&gt;658-668&lt;/pages&gt;&lt;volume&gt;226&lt;/volume&gt;&lt;dates&gt;&lt;year&gt;2019&lt;/year&gt;&lt;/dates&gt;&lt;isbn&gt;0959-6526&lt;/isbn&gt;&lt;urls&gt;&lt;/urls&gt;&lt;/record&gt;&lt;/Cite&gt;&lt;Cite AuthorYear="1"&gt;&lt;Author&gt;Goyal&lt;/Author&gt;&lt;Year&gt;2013&lt;/Year&gt;&lt;RecNum&gt;40&lt;/RecNum&gt;&lt;record&gt;&lt;rec-number&gt;40&lt;/rec-number&gt;&lt;foreign-keys&gt;&lt;key app="EN" db-id="tzrs95vrqpwwzfeps52ptrfnazrzf55ewfwz" timestamp="1687064991"&gt;40&lt;/key&gt;&lt;/foreign-keys&gt;&lt;ref-type name="Journal Article"&gt;17&lt;/ref-type&gt;&lt;contributors&gt;&lt;authors&gt;&lt;author&gt;Goyal, AM&lt;/author&gt;&lt;/authors&gt;&lt;/contributors&gt;&lt;titles&gt;&lt;title&gt;Impact of capital structure on performance of listed public sector banks in India&lt;/title&gt;&lt;secondary-title&gt;International journal of business management invention&lt;/secondary-title&gt;&lt;/titles&gt;&lt;periodical&gt;&lt;full-title&gt;International journal of business management invention&lt;/full-title&gt;&lt;/periodical&gt;&lt;pages&gt;35-43&lt;/pages&gt;&lt;volume&gt;2&lt;/volume&gt;&lt;number&gt;10&lt;/number&gt;&lt;dates&gt;&lt;year&gt;2013&lt;/year&gt;&lt;/dates&gt;&lt;urls&gt;&lt;/urls&gt;&lt;/record&gt;&lt;/Cite&gt;&lt;/EndNote&gt;</w:instrTex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Duong et al. 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>(2023)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815A34" w:rsidRPr="004B09E6" w14:paraId="187A4B15" w14:textId="77777777" w:rsidTr="00050335">
        <w:trPr>
          <w:trHeight w:val="28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57668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ANG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C3739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angible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 xml:space="preserve"> assets 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F251A" w14:textId="77777777" w:rsidR="00815A34" w:rsidRPr="004B09E6" w:rsidRDefault="00815A34" w:rsidP="00050335">
            <w:pPr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The resources consist of tangible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 xml:space="preserve"> </w:t>
            </w: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elements, including equipment, machinery, and knowledgeable staff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F3467" w14:textId="77777777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sz w:val="24"/>
                <w:szCs w:val="24"/>
                <w:lang w:val="vi-VN"/>
              </w:rPr>
              <w:t>Donnellan</w:t>
            </w:r>
            <w:r w:rsidRPr="004B09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vi-VN" w:eastAsia="zh-CN"/>
              </w:rPr>
              <w:t xml:space="preserve"> et al. (2019)</w:t>
            </w:r>
          </w:p>
        </w:tc>
      </w:tr>
      <w:tr w:rsidR="00815A34" w:rsidRPr="00DF51CA" w14:paraId="5A2D2F3D" w14:textId="77777777" w:rsidTr="00050335">
        <w:trPr>
          <w:trHeight w:val="282"/>
        </w:trPr>
        <w:tc>
          <w:tcPr>
            <w:tcW w:w="1136" w:type="dxa"/>
            <w:tcBorders>
              <w:top w:val="nil"/>
              <w:left w:val="nil"/>
              <w:right w:val="nil"/>
            </w:tcBorders>
            <w:noWrap/>
          </w:tcPr>
          <w:p w14:paraId="269F1B41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OA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noWrap/>
          </w:tcPr>
          <w:p w14:paraId="40E5500D" w14:textId="77777777" w:rsidR="00815A34" w:rsidRPr="004B09E6" w:rsidRDefault="00815A34" w:rsidP="00050335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  <w:t xml:space="preserve">Return on assets </w:t>
            </w: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noWrap/>
          </w:tcPr>
          <w:p w14:paraId="383CC87B" w14:textId="77777777" w:rsidR="00815A34" w:rsidRPr="004B09E6" w:rsidRDefault="00815A34" w:rsidP="00050335">
            <w:pPr>
              <w:jc w:val="both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vi-VN"/>
              </w:rPr>
            </w:pPr>
            <w:r w:rsidRPr="004B09E6">
              <w:rPr>
                <w:rFonts w:ascii="Times New Roman" w:hAnsi="Times New Roman"/>
                <w:sz w:val="24"/>
                <w:szCs w:val="24"/>
              </w:rPr>
              <w:t>This ratio equals profit after tax over average total assets. This ratio measures how effectively a business is using its assets to generate profits.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</w:tcPr>
          <w:p w14:paraId="0EE3F4A6" w14:textId="3AE766EA" w:rsidR="00815A34" w:rsidRPr="004B09E6" w:rsidRDefault="00815A34" w:rsidP="0005033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4B09E6">
              <w:rPr>
                <w:rFonts w:ascii="Times New Roman" w:eastAsia="Calibri" w:hAnsi="Times New Roman"/>
                <w:sz w:val="24"/>
                <w:szCs w:val="24"/>
                <w:lang w:val="vi-VN"/>
              </w:rPr>
              <w:t>Phan et al. (2022</w:t>
            </w:r>
            <w:r w:rsidR="004B09E6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</w:tbl>
    <w:p w14:paraId="127A1413" w14:textId="77777777" w:rsidR="00815A34" w:rsidRPr="00DF51CA" w:rsidRDefault="00815A34" w:rsidP="00815A3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F7B2B6" w14:textId="66D9FEF4" w:rsidR="00617916" w:rsidRDefault="00617916"/>
    <w:sectPr w:rsidR="00617916" w:rsidSect="00815A34">
      <w:pgSz w:w="11906" w:h="16838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34"/>
    <w:rsid w:val="00104174"/>
    <w:rsid w:val="0026050C"/>
    <w:rsid w:val="002E4426"/>
    <w:rsid w:val="004B09E6"/>
    <w:rsid w:val="005A088D"/>
    <w:rsid w:val="005F0D93"/>
    <w:rsid w:val="00617916"/>
    <w:rsid w:val="0081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7BED0"/>
  <w15:chartTrackingRefBased/>
  <w15:docId w15:val="{197550F1-0E52-40C2-844C-026AEA21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A34"/>
    <w:rPr>
      <w:rFonts w:eastAsia="PMingLiU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5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5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A3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5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A3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5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A3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39"/>
    <w:qFormat/>
    <w:rsid w:val="00815A3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6</Words>
  <Characters>6075</Characters>
  <Application>Microsoft Office Word</Application>
  <DocSecurity>0</DocSecurity>
  <Lines>405</Lines>
  <Paragraphs>296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ương Đăng Khoa</dc:creator>
  <cp:keywords/>
  <dc:description/>
  <cp:lastModifiedBy>Dương Đăng Khoa</cp:lastModifiedBy>
  <cp:revision>2</cp:revision>
  <dcterms:created xsi:type="dcterms:W3CDTF">2024-12-19T08:16:00Z</dcterms:created>
  <dcterms:modified xsi:type="dcterms:W3CDTF">2025-08-0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11c140-3b29-4056-9797-ccd47e0c3144</vt:lpwstr>
  </property>
</Properties>
</file>